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383" w:type="dxa"/>
        <w:jc w:val="center"/>
        <w:tblLook w:val="04A0" w:firstRow="1" w:lastRow="0" w:firstColumn="1" w:lastColumn="0" w:noHBand="0" w:noVBand="1"/>
      </w:tblPr>
      <w:tblGrid>
        <w:gridCol w:w="2437"/>
        <w:gridCol w:w="285"/>
        <w:gridCol w:w="1270"/>
        <w:gridCol w:w="286"/>
        <w:gridCol w:w="1270"/>
        <w:gridCol w:w="286"/>
        <w:gridCol w:w="1270"/>
        <w:gridCol w:w="286"/>
        <w:gridCol w:w="1277"/>
        <w:gridCol w:w="286"/>
        <w:gridCol w:w="1270"/>
        <w:gridCol w:w="286"/>
        <w:gridCol w:w="1270"/>
        <w:gridCol w:w="286"/>
        <w:gridCol w:w="1270"/>
        <w:gridCol w:w="286"/>
        <w:gridCol w:w="1277"/>
        <w:gridCol w:w="485"/>
      </w:tblGrid>
      <w:tr w:rsidR="00CC49EB" w:rsidRPr="00CC49EB" w14:paraId="1CF67C09" w14:textId="77777777" w:rsidTr="000343E4">
        <w:trPr>
          <w:trHeight w:val="1079"/>
          <w:jc w:val="center"/>
        </w:trPr>
        <w:tc>
          <w:tcPr>
            <w:tcW w:w="1538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493E" w14:textId="0AA88CB8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ble S1.</w:t>
            </w: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accharification of leaf and stem biomass</w:t>
            </w:r>
            <w:r w:rsidR="00FE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FE7283" w:rsidRPr="00FE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mol·mg</w:t>
            </w:r>
            <w:r w:rsidR="00FE7283" w:rsidRPr="00FE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="00FE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rom four poalean species measured by a high-throughput saccharification assay after 8h incubation in a hydrolytic enzyme mixture. See main text for more information. Acronyms: AIR, alcohol insoluble residue; AIK, alcohol insoluble residue treated with a 0.1M NaOH mild alkali pretreatment; NF, no fungi; GAN, G</w:t>
            </w:r>
            <w:r w:rsidRPr="00CC4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oderma lucidum</w:t>
            </w: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PLE, </w:t>
            </w:r>
            <w:proofErr w:type="spellStart"/>
            <w:r w:rsidRPr="00CC4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leurotus</w:t>
            </w:r>
            <w:proofErr w:type="spellEnd"/>
            <w:r w:rsidRPr="00CC4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C4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streatus</w:t>
            </w:r>
            <w:proofErr w:type="spellEnd"/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TRA, </w:t>
            </w:r>
            <w:proofErr w:type="spellStart"/>
            <w:r w:rsidRPr="00CC4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ametes</w:t>
            </w:r>
            <w:proofErr w:type="spellEnd"/>
            <w:r w:rsidRPr="00CC4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versicolor</w:t>
            </w: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Values are expressed as mean ± standard error.</w:t>
            </w:r>
          </w:p>
        </w:tc>
      </w:tr>
      <w:tr w:rsidR="00CC49EB" w:rsidRPr="00CC49EB" w14:paraId="52719F5B" w14:textId="77777777" w:rsidTr="000343E4">
        <w:trPr>
          <w:trHeight w:val="377"/>
          <w:jc w:val="center"/>
        </w:trPr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5DC0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56E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3D90D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886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F0E6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em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BBAD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C49EB" w:rsidRPr="00CC49EB" w14:paraId="5624B77E" w14:textId="77777777" w:rsidTr="000343E4">
        <w:trPr>
          <w:trHeight w:val="377"/>
          <w:jc w:val="center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5925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E0A5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1EBA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IR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9F4D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AF0D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IK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2858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C4E9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EBB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D4B5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E0D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2B38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IR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16B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84DCB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IK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254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3DE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9F9B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BFF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6670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49EB" w:rsidRPr="00CC49EB" w14:paraId="122D0077" w14:textId="77777777" w:rsidTr="000343E4">
        <w:trPr>
          <w:trHeight w:val="377"/>
          <w:jc w:val="center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50B0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Arundo </w:t>
            </w:r>
            <w:proofErr w:type="spellStart"/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onax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49B3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4918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0.4 ± 21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FB4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B428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9.2 ± 41.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2DA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7388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03E5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39B6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ECF0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634A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4.5 ± 5.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FF40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0D59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1.5 ± 20.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D3AB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13C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65CC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3F44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ECCC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49EB" w:rsidRPr="00CC49EB" w14:paraId="66766B63" w14:textId="77777777" w:rsidTr="000343E4">
        <w:trPr>
          <w:trHeight w:val="377"/>
          <w:jc w:val="center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8B1A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rtaderia</w:t>
            </w:r>
            <w:proofErr w:type="spellEnd"/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elloana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5549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C07C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.0 ± 5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55B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8939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5.1 ± 25.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175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30F6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045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4A10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1F55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B959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8.0 ± 7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7162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A59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2.1 ± 16.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E4AD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866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26A9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D8B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DA16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49EB" w:rsidRPr="00CC49EB" w14:paraId="2EB2070A" w14:textId="77777777" w:rsidTr="000343E4">
        <w:trPr>
          <w:trHeight w:val="377"/>
          <w:jc w:val="center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964B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hragmites australi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B993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1FB0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1.8 ± 38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49E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E7C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9.9 ± 41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945C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69C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029D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27C4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3EC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2BF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5.2 ± 11.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A4DA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130B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5.2 ± 10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4A4B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C2A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B08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1BF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A209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49EB" w:rsidRPr="00CC49EB" w14:paraId="612313A5" w14:textId="77777777" w:rsidTr="000343E4">
        <w:trPr>
          <w:trHeight w:val="377"/>
          <w:jc w:val="center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E751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iscanthus × giganteu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02B6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3FCB8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8.3 ± 13.3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321AC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F7CA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5.5 ± 8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033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01DD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4D8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2B5B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3C0C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640B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8.8 ± 14.8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EB58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F515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2.4 ± 8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0112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CC3C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D238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7F9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CA9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49EB" w:rsidRPr="00CC49EB" w14:paraId="3310C453" w14:textId="77777777" w:rsidTr="000343E4">
        <w:trPr>
          <w:trHeight w:val="377"/>
          <w:jc w:val="center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91A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D4E2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C48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6F5A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9B8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369F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74E2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FD82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445D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58FB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940A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0B0B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5C72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44C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4516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18B5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CF0A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931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49EB" w:rsidRPr="00CC49EB" w14:paraId="12CE953F" w14:textId="77777777" w:rsidTr="000343E4">
        <w:trPr>
          <w:trHeight w:val="377"/>
          <w:jc w:val="center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732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7DB2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40529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B42A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A6090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N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3BB8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ADFA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LE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F364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0287B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D8EB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67D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87D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014E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N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AF6C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9AE94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LE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56A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749DD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</w:t>
            </w:r>
          </w:p>
        </w:tc>
        <w:tc>
          <w:tcPr>
            <w:tcW w:w="4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21961ED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 alkali</w:t>
            </w:r>
          </w:p>
        </w:tc>
      </w:tr>
      <w:tr w:rsidR="00CC49EB" w:rsidRPr="00CC49EB" w14:paraId="18BC1178" w14:textId="77777777" w:rsidTr="000343E4">
        <w:trPr>
          <w:trHeight w:val="377"/>
          <w:jc w:val="center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44B1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Arundo </w:t>
            </w:r>
            <w:proofErr w:type="spellStart"/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onax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F39F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F2E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8.4 ± 16.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6C9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C84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3.6 ± 24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1E19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5CA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3.7 ± 21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508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682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.9 ± 2.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E98C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69BC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4.6 ± 16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5540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26C9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0.6 ± 9.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98C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E72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0.6 ± 3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CFDA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C97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6.9 ± 14.1</w:t>
            </w:r>
          </w:p>
        </w:tc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5C4CF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C49EB" w:rsidRPr="00CC49EB" w14:paraId="5A7436BB" w14:textId="77777777" w:rsidTr="000343E4">
        <w:trPr>
          <w:trHeight w:val="377"/>
          <w:jc w:val="center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DB06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rtaderia</w:t>
            </w:r>
            <w:proofErr w:type="spellEnd"/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elloana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3205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D68B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9.0 ± 11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4C1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E886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7.5 ± 12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3D69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D22A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.5 ± 5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7A1C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70B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4.8 ± 7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0A8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DCC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5.7 ± 33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263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E6AC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5.5 ± 6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3FA2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F9F4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7.8 ± 15.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BFCA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5A1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5.5 ± 28.6</w:t>
            </w:r>
          </w:p>
        </w:tc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7DBB3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C49EB" w:rsidRPr="00CC49EB" w14:paraId="205E79C2" w14:textId="77777777" w:rsidTr="000343E4">
        <w:trPr>
          <w:trHeight w:val="377"/>
          <w:jc w:val="center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8A10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hragmites australi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5165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516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0.0 ± 25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C1B8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9FDD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.9 ± 10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AA0B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29C9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1.4 ± 27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C9E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74F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2.1 ± 5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23B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1AF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3.5 ± 18.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2B2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6490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9.7 ± 17.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C9A5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96E9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4.1 ± 9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2590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D2A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0.3 ± 9.5</w:t>
            </w:r>
          </w:p>
        </w:tc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2A271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C49EB" w:rsidRPr="00CC49EB" w14:paraId="64C94E8E" w14:textId="77777777" w:rsidTr="000343E4">
        <w:trPr>
          <w:trHeight w:val="377"/>
          <w:jc w:val="center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BD7F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iscanthus × giganteu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AFEB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8ABC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1.7 ± 21.5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3294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2B67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3.4 ± 4.9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E1BB8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A0F54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.4 ± 3.4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AC6C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9BD0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.8 ± 5.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A5FC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06720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3.2 ± 3.3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016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B0E5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.6 ± 0.5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23149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98D2A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.8 ± 4.8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987A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70F20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1.1 ± 3.1</w:t>
            </w:r>
          </w:p>
        </w:tc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C348F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C49EB" w:rsidRPr="00CC49EB" w14:paraId="5B43382F" w14:textId="77777777" w:rsidTr="000343E4">
        <w:trPr>
          <w:trHeight w:val="377"/>
          <w:jc w:val="center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7A20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DD9C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AE84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001B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D2EB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434E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018B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153A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22EA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6AD5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691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46A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A64B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653C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8E69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FCED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056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5E66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49EB" w:rsidRPr="00CC49EB" w14:paraId="015C8201" w14:textId="77777777" w:rsidTr="000343E4">
        <w:trPr>
          <w:trHeight w:val="377"/>
          <w:jc w:val="center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47B4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9C0E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5B2DC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597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334B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N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3E0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8818A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LE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7EE5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7096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C78B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7229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02C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078E5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N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BDC9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FA4A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LE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A1D0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B5CA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</w:t>
            </w:r>
          </w:p>
        </w:tc>
        <w:tc>
          <w:tcPr>
            <w:tcW w:w="4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EDBC44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kali</w:t>
            </w:r>
          </w:p>
        </w:tc>
      </w:tr>
      <w:tr w:rsidR="00CC49EB" w:rsidRPr="00CC49EB" w14:paraId="40A88E83" w14:textId="77777777" w:rsidTr="000343E4">
        <w:trPr>
          <w:trHeight w:val="377"/>
          <w:jc w:val="center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193C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Arundo </w:t>
            </w:r>
            <w:proofErr w:type="spellStart"/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onax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E778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AF46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2.4 ± 14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F19D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DE1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9.9 ± 11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F756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6AD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5.5 ± 10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DD3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980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7.5 ± 5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848D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10C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1.3 ± 18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904A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333D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9.4 ± 26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6228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7EC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6.9 ± 11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A2B8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265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8.1 ± 23.1</w:t>
            </w:r>
          </w:p>
        </w:tc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5B11D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C49EB" w:rsidRPr="00CC49EB" w14:paraId="6CD09F20" w14:textId="77777777" w:rsidTr="000343E4">
        <w:trPr>
          <w:trHeight w:val="377"/>
          <w:jc w:val="center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FD6D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rtaderia</w:t>
            </w:r>
            <w:proofErr w:type="spellEnd"/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elloana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FD29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016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5.1 ± 23.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DCC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EBBA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6.4 ± 17.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EB9B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5326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7.9 ± 12.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E1B2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647A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9.5 ± 21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44B4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A9EB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8.9 ± 19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986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8C65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2.6 ± 26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B948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0102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5.2 ± 21.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7B5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F19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4.4 ± 19.0</w:t>
            </w:r>
          </w:p>
        </w:tc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666C0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C49EB" w:rsidRPr="00CC49EB" w14:paraId="65819000" w14:textId="77777777" w:rsidTr="000343E4">
        <w:trPr>
          <w:trHeight w:val="377"/>
          <w:jc w:val="center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847D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hragmites australi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7E9C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004A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8.2 ± 17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D3A7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6D0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6.4 ± 20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A58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FF8B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7.8 ± 9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51DC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4101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5.1 ± 8.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CCA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33B4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8.6 ± 17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337D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3DF8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4.6 ± 26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1ABA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1DED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8.9 ± 5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C419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B2FE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7.6 ± 18.0</w:t>
            </w:r>
          </w:p>
        </w:tc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CB827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C49EB" w:rsidRPr="00CC49EB" w14:paraId="4CC36193" w14:textId="77777777" w:rsidTr="000343E4">
        <w:trPr>
          <w:trHeight w:val="377"/>
          <w:jc w:val="center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E360E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iscanthus × giganteus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C79B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8DDC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7.5 ± 3.7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15DA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3195F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8.8 ± 1.8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12ECD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D276A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2.7 ± 11.4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E0F82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5CDC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8.9 ± 8.6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37C06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99EE9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9.3 ± 10.0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23B58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B6BA0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6.8 ± 11.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C85A3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F6DA6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.2 ± 4.3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E2BF5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927C2" w14:textId="77777777" w:rsidR="00CC49EB" w:rsidRPr="00CC49EB" w:rsidRDefault="00CC49EB" w:rsidP="00CC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9.4 ± 32.5</w:t>
            </w:r>
          </w:p>
        </w:tc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6E81C" w14:textId="77777777" w:rsidR="00CC49EB" w:rsidRPr="00CC49EB" w:rsidRDefault="00CC49EB" w:rsidP="00CC4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0E3CD4EC" w14:textId="77777777" w:rsidR="005C51C8" w:rsidRDefault="005C51C8" w:rsidP="00CC49EB">
      <w:pPr>
        <w:jc w:val="center"/>
      </w:pPr>
    </w:p>
    <w:sectPr w:rsidR="005C51C8" w:rsidSect="00CC49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9EB"/>
    <w:rsid w:val="000343E4"/>
    <w:rsid w:val="005C51C8"/>
    <w:rsid w:val="008A0D9F"/>
    <w:rsid w:val="00CC49EB"/>
    <w:rsid w:val="00FE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1598C6"/>
  <w15:chartTrackingRefBased/>
  <w15:docId w15:val="{2806EFC8-B9A9-4654-9229-E5581115E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61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Manuel Fernandes da Costa</dc:creator>
  <cp:keywords/>
  <dc:description/>
  <cp:lastModifiedBy>Microsoft Office User</cp:lastModifiedBy>
  <cp:revision>2</cp:revision>
  <dcterms:created xsi:type="dcterms:W3CDTF">2021-03-12T17:50:00Z</dcterms:created>
  <dcterms:modified xsi:type="dcterms:W3CDTF">2021-03-12T17:50:00Z</dcterms:modified>
</cp:coreProperties>
</file>